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C3EB1" w14:textId="77777777" w:rsidR="004A4193" w:rsidRDefault="00000000" w:rsidP="006574B5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18"/>
          <w:szCs w:val="18"/>
          <w14:ligatures w14:val="standardContextual"/>
        </w:rPr>
        <w:drawing>
          <wp:inline distT="0" distB="0" distL="0" distR="0" wp14:anchorId="682A5E26" wp14:editId="4F9E3CAE">
            <wp:extent cx="8229600" cy="2973705"/>
            <wp:effectExtent l="0" t="0" r="0" b="0"/>
            <wp:docPr id="1169871851" name="Picture 6" descr="A graph of statistics and a graph of statist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871851" name="Picture 6" descr="A graph of statistics and a graph of statistic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D657" w14:textId="2E3202B2" w:rsidR="00037958" w:rsidRPr="00570627" w:rsidRDefault="0058252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8E2194">
        <w:rPr>
          <w:rFonts w:ascii="Times New Roman" w:hAnsi="Times New Roman" w:cs="Times New Roman"/>
          <w:b/>
          <w:bCs/>
          <w:color w:val="000000"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Fig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Forest plot for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effect of 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prenatal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BEP supplement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s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on inadequate rate of GWG within the second trimester.</w:t>
      </w:r>
      <w:r w:rsidR="00CE7FE8"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BEP, balanced energy and protein; CI, confidence interval; GWG, gestational weight gain</w:t>
      </w:r>
      <w:r w:rsidR="004F66CC">
        <w:rPr>
          <w:rFonts w:ascii="Times New Roman" w:hAnsi="Times New Roman" w:cs="Times New Roman"/>
          <w:color w:val="000000" w:themeColor="text1"/>
          <w:sz w:val="18"/>
          <w:szCs w:val="18"/>
        </w:rPr>
        <w:t>; T2, second trimester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037958" w:rsidRPr="00570627" w:rsidSect="00570627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A928F" w14:textId="77777777" w:rsidR="00224FF2" w:rsidRDefault="00224FF2" w:rsidP="00C25261">
      <w:r>
        <w:separator/>
      </w:r>
    </w:p>
  </w:endnote>
  <w:endnote w:type="continuationSeparator" w:id="0">
    <w:p w14:paraId="0C103659" w14:textId="77777777" w:rsidR="00224FF2" w:rsidRDefault="00224FF2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2FBC1" w14:textId="77777777" w:rsidR="00224FF2" w:rsidRDefault="00224FF2" w:rsidP="00C25261">
      <w:r>
        <w:separator/>
      </w:r>
    </w:p>
  </w:footnote>
  <w:footnote w:type="continuationSeparator" w:id="0">
    <w:p w14:paraId="62AB3D42" w14:textId="77777777" w:rsidR="00224FF2" w:rsidRDefault="00224FF2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24FF2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627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3C55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8</TotalTime>
  <Pages>1</Pages>
  <Words>35</Words>
  <Characters>19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32:00Z</dcterms:modified>
</cp:coreProperties>
</file>